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56E92" w14:textId="79E3A59D" w:rsidR="00861A19" w:rsidRPr="001374D9" w:rsidRDefault="00536A96" w:rsidP="00536A96">
      <w:pPr>
        <w:jc w:val="both"/>
        <w:rPr>
          <w:rFonts w:ascii="Times New Roman" w:hAnsi="Times New Roman" w:cs="Times New Roman"/>
          <w:b/>
          <w:bCs/>
          <w:lang w:val="en-US"/>
        </w:rPr>
      </w:pPr>
      <w:r w:rsidRPr="001374D9">
        <w:rPr>
          <w:rFonts w:ascii="Times New Roman" w:hAnsi="Times New Roman" w:cs="Times New Roman"/>
          <w:b/>
          <w:bCs/>
          <w:lang w:val="en-US"/>
        </w:rPr>
        <w:t xml:space="preserve">Supplementary Material </w:t>
      </w:r>
      <w:r w:rsidR="00B46AA2">
        <w:rPr>
          <w:rFonts w:ascii="Times New Roman" w:hAnsi="Times New Roman" w:cs="Times New Roman"/>
          <w:b/>
          <w:bCs/>
          <w:lang w:val="en-US"/>
        </w:rPr>
        <w:t>1</w:t>
      </w:r>
    </w:p>
    <w:p w14:paraId="62A19BEC" w14:textId="77777777" w:rsidR="001374D9" w:rsidRPr="001374D9" w:rsidRDefault="001374D9" w:rsidP="001374D9">
      <w:pPr>
        <w:pStyle w:val="whitespace-normal"/>
      </w:pPr>
      <w:r w:rsidRPr="001374D9">
        <w:rPr>
          <w:rStyle w:val="Forte"/>
          <w:rFonts w:eastAsiaTheme="majorEastAsia"/>
        </w:rPr>
        <w:t>Detailed Data by Jurisdiction</w:t>
      </w:r>
    </w:p>
    <w:p w14:paraId="6CE78ED0" w14:textId="77777777" w:rsidR="001374D9" w:rsidRPr="001374D9" w:rsidRDefault="001374D9" w:rsidP="001374D9">
      <w:pPr>
        <w:pStyle w:val="whitespace-normal"/>
      </w:pPr>
      <w:r w:rsidRPr="001374D9">
        <w:rPr>
          <w:rStyle w:val="Forte"/>
          <w:rFonts w:eastAsiaTheme="majorEastAsia"/>
        </w:rPr>
        <w:t>Table 1: Universal Documentation Requirements</w:t>
      </w:r>
    </w:p>
    <w:p w14:paraId="0A5EB8DA" w14:textId="77777777" w:rsidR="001374D9" w:rsidRPr="001374D9" w:rsidRDefault="001374D9" w:rsidP="001374D9">
      <w:pPr>
        <w:pStyle w:val="whitespace-normal"/>
      </w:pPr>
      <w:r w:rsidRPr="001374D9">
        <w:t>Patient identification (100% - 52/52 jurisdictions):</w:t>
      </w:r>
    </w:p>
    <w:p w14:paraId="6EE63D43" w14:textId="77777777" w:rsidR="001374D9" w:rsidRPr="001374D9" w:rsidRDefault="001374D9" w:rsidP="001374D9">
      <w:pPr>
        <w:pStyle w:val="whitespace-normal"/>
        <w:numPr>
          <w:ilvl w:val="0"/>
          <w:numId w:val="22"/>
        </w:numPr>
        <w:rPr>
          <w:lang w:val="pt-BR"/>
        </w:rPr>
      </w:pPr>
      <w:r w:rsidRPr="001374D9">
        <w:rPr>
          <w:lang w:val="pt-BR"/>
        </w:rPr>
        <w:t>Americas (19): USA, Canada, Brazil, Argentina, Colombia, Mexico, Peru, Chile, Uruguay, Paraguay, Venezuela, Ecuador, Bolivia, Costa Rica, Panama, Guatemala, Honduras, El Salvador, Nicaragua</w:t>
      </w:r>
    </w:p>
    <w:p w14:paraId="11C92AC7" w14:textId="77777777" w:rsidR="001374D9" w:rsidRPr="001374D9" w:rsidRDefault="001374D9" w:rsidP="001374D9">
      <w:pPr>
        <w:pStyle w:val="whitespace-normal"/>
        <w:numPr>
          <w:ilvl w:val="0"/>
          <w:numId w:val="22"/>
        </w:numPr>
      </w:pPr>
      <w:r w:rsidRPr="001374D9">
        <w:t>Europe (18): United Kingdom, Germany, France, Italy, Spain, Sweden, Denmark, Poland, Czech Republic, Hungary, Portugal, Romania, Netherlands, Belgium, Austria, Switzerland, Norway, Finland</w:t>
      </w:r>
    </w:p>
    <w:p w14:paraId="6D7ADC72" w14:textId="77777777" w:rsidR="001374D9" w:rsidRPr="001374D9" w:rsidRDefault="001374D9" w:rsidP="001374D9">
      <w:pPr>
        <w:pStyle w:val="whitespace-normal"/>
        <w:numPr>
          <w:ilvl w:val="0"/>
          <w:numId w:val="22"/>
        </w:numPr>
      </w:pPr>
      <w:r w:rsidRPr="001374D9">
        <w:t>Asia-Pacific (12): Australia, Japan, Singapore, China, India, Malaysia, Indonesia, Thailand, Vietnam, New Zealand, South Korea, Philippines</w:t>
      </w:r>
    </w:p>
    <w:p w14:paraId="1D67FE8C" w14:textId="77777777" w:rsidR="001374D9" w:rsidRPr="001374D9" w:rsidRDefault="001374D9" w:rsidP="001374D9">
      <w:pPr>
        <w:pStyle w:val="whitespace-normal"/>
        <w:numPr>
          <w:ilvl w:val="0"/>
          <w:numId w:val="22"/>
        </w:numPr>
      </w:pPr>
      <w:r w:rsidRPr="001374D9">
        <w:t>Africa (5): South Africa, Nigeria, Kenya, Ghana, Egypt</w:t>
      </w:r>
    </w:p>
    <w:p w14:paraId="399D0186" w14:textId="77777777" w:rsidR="001374D9" w:rsidRPr="001374D9" w:rsidRDefault="001374D9" w:rsidP="001374D9">
      <w:pPr>
        <w:pStyle w:val="whitespace-normal"/>
        <w:numPr>
          <w:ilvl w:val="0"/>
          <w:numId w:val="22"/>
        </w:numPr>
      </w:pPr>
      <w:r w:rsidRPr="001374D9">
        <w:t>Middle East (3): Dubai (UAE), Saudi Arabia, Israel</w:t>
      </w:r>
    </w:p>
    <w:p w14:paraId="57504227" w14:textId="77777777" w:rsidR="001374D9" w:rsidRPr="001374D9" w:rsidRDefault="001374D9" w:rsidP="001374D9">
      <w:pPr>
        <w:pStyle w:val="whitespace-normal"/>
      </w:pPr>
      <w:r w:rsidRPr="001374D9">
        <w:t>Two-factor verification (98% - 51/52):</w:t>
      </w:r>
    </w:p>
    <w:p w14:paraId="3D06AF28" w14:textId="77777777" w:rsidR="001374D9" w:rsidRPr="001374D9" w:rsidRDefault="001374D9" w:rsidP="001374D9">
      <w:pPr>
        <w:pStyle w:val="whitespace-normal"/>
        <w:numPr>
          <w:ilvl w:val="0"/>
          <w:numId w:val="23"/>
        </w:numPr>
      </w:pPr>
      <w:r w:rsidRPr="001374D9">
        <w:t>Exception: Ghana (accepts simple identification)</w:t>
      </w:r>
    </w:p>
    <w:p w14:paraId="447A54F7" w14:textId="77777777" w:rsidR="001374D9" w:rsidRPr="001374D9" w:rsidRDefault="001374D9" w:rsidP="001374D9">
      <w:pPr>
        <w:pStyle w:val="whitespace-normal"/>
        <w:numPr>
          <w:ilvl w:val="0"/>
          <w:numId w:val="23"/>
        </w:numPr>
      </w:pPr>
      <w:r w:rsidRPr="001374D9">
        <w:t>Biometrics in Asia-Pacific (5/12 = 42%): China, India, Singapore, South Korea, Japan (15,18,21,24,28)</w:t>
      </w:r>
    </w:p>
    <w:p w14:paraId="241A73DB" w14:textId="77777777" w:rsidR="001374D9" w:rsidRPr="001374D9" w:rsidRDefault="001374D9" w:rsidP="001374D9">
      <w:pPr>
        <w:pStyle w:val="whitespace-normal"/>
      </w:pPr>
      <w:r w:rsidRPr="001374D9">
        <w:rPr>
          <w:rStyle w:val="Forte"/>
          <w:rFonts w:eastAsiaTheme="majorEastAsia"/>
        </w:rPr>
        <w:t>Table 2: Medical Record Retention Periods</w:t>
      </w:r>
    </w:p>
    <w:p w14:paraId="25DB5028" w14:textId="77777777" w:rsidR="001374D9" w:rsidRPr="001374D9" w:rsidRDefault="001374D9" w:rsidP="001374D9">
      <w:pPr>
        <w:pStyle w:val="whitespace-normal"/>
      </w:pPr>
      <w:r w:rsidRPr="001374D9">
        <w:t>3-5 years (8 jurisdictions):</w:t>
      </w:r>
    </w:p>
    <w:p w14:paraId="699EDFD4" w14:textId="77777777" w:rsidR="001374D9" w:rsidRPr="001374D9" w:rsidRDefault="001374D9" w:rsidP="001374D9">
      <w:pPr>
        <w:pStyle w:val="whitespace-normal"/>
        <w:numPr>
          <w:ilvl w:val="0"/>
          <w:numId w:val="24"/>
        </w:numPr>
      </w:pPr>
      <w:r w:rsidRPr="001374D9">
        <w:t>India (3 years), Thailand (5 years), Japan (5 years), Philippines (5 years), Vietnam (5 years initial), Israel (4 years), Egypt (5 years), Nicaragua (5 years) (15,21,35,38)</w:t>
      </w:r>
    </w:p>
    <w:p w14:paraId="0EFDA4EE" w14:textId="77777777" w:rsidR="001374D9" w:rsidRPr="001374D9" w:rsidRDefault="001374D9" w:rsidP="001374D9">
      <w:pPr>
        <w:pStyle w:val="whitespace-normal"/>
      </w:pPr>
      <w:r w:rsidRPr="001374D9">
        <w:t>6-7 years (11 jurisdictions):</w:t>
      </w:r>
    </w:p>
    <w:p w14:paraId="33ACFAEE" w14:textId="77777777" w:rsidR="001374D9" w:rsidRPr="001374D9" w:rsidRDefault="001374D9" w:rsidP="001374D9">
      <w:pPr>
        <w:pStyle w:val="whitespace-normal"/>
        <w:numPr>
          <w:ilvl w:val="0"/>
          <w:numId w:val="25"/>
        </w:numPr>
      </w:pPr>
      <w:r w:rsidRPr="001374D9">
        <w:t>Australia (7 years adults), United Kingdom (8 years adults), Canada (varies by province: Ontario 10, Quebec 5, BC 7), New Zealand (7 years), South Africa (6 years), Switzerland (7 years), Norway (7 years), Mexico (5 years), Guatemala (6 years), South Korea (7 years), Malaysia (7 years) (14,16,31,39)</w:t>
      </w:r>
    </w:p>
    <w:p w14:paraId="0E234658" w14:textId="77777777" w:rsidR="001374D9" w:rsidRPr="001374D9" w:rsidRDefault="001374D9" w:rsidP="001374D9">
      <w:pPr>
        <w:pStyle w:val="whitespace-normal"/>
      </w:pPr>
      <w:r w:rsidRPr="001374D9">
        <w:t>8-10 years (14 jurisdictions):</w:t>
      </w:r>
    </w:p>
    <w:p w14:paraId="7A4E5530" w14:textId="77777777" w:rsidR="001374D9" w:rsidRPr="001374D9" w:rsidRDefault="001374D9" w:rsidP="001374D9">
      <w:pPr>
        <w:pStyle w:val="whitespace-normal"/>
        <w:numPr>
          <w:ilvl w:val="0"/>
          <w:numId w:val="26"/>
        </w:numPr>
      </w:pPr>
      <w:r w:rsidRPr="001374D9">
        <w:t>Germany (10 years), USA (varies by state: California 7, Texas 10, Florida 10, NY 8), Italy (10 years), Netherlands (10 years), Belgium (10 years), Austria (10 years), Denmark (10 years), Argentina (10 years), Uruguay (10 years), Paraguay (10 years), Dubai (10 years), Saudi Arabia (10 years), Singapore (8 years), Nigeria (10 years) (3,17,26,33,40)</w:t>
      </w:r>
    </w:p>
    <w:p w14:paraId="2A270D9F" w14:textId="77777777" w:rsidR="001374D9" w:rsidRPr="001374D9" w:rsidRDefault="001374D9" w:rsidP="001374D9">
      <w:pPr>
        <w:pStyle w:val="whitespace-normal"/>
      </w:pPr>
      <w:r w:rsidRPr="001374D9">
        <w:t>11-15 years (9 jurisdictions):</w:t>
      </w:r>
    </w:p>
    <w:p w14:paraId="374257EA" w14:textId="77777777" w:rsidR="001374D9" w:rsidRPr="001374D9" w:rsidRDefault="001374D9" w:rsidP="001374D9">
      <w:pPr>
        <w:pStyle w:val="whitespace-normal"/>
        <w:numPr>
          <w:ilvl w:val="0"/>
          <w:numId w:val="27"/>
        </w:numPr>
      </w:pPr>
      <w:r w:rsidRPr="001374D9">
        <w:lastRenderedPageBreak/>
        <w:t>China (15 years), Colombia (15 years), Chile (15 years), Peru (15 years), Spain (15 years), Portugal (15 years), Finland (12 years), Hungary (15 years), Czech Republic (15 years) (18,28,29,37)</w:t>
      </w:r>
    </w:p>
    <w:p w14:paraId="07338CF8" w14:textId="77777777" w:rsidR="001374D9" w:rsidRPr="001374D9" w:rsidRDefault="001374D9" w:rsidP="001374D9">
      <w:pPr>
        <w:pStyle w:val="whitespace-normal"/>
      </w:pPr>
      <w:r w:rsidRPr="001374D9">
        <w:t>16-20 years (7 jurisdictions):</w:t>
      </w:r>
    </w:p>
    <w:p w14:paraId="5FB3BB37" w14:textId="77777777" w:rsidR="001374D9" w:rsidRPr="001374D9" w:rsidRDefault="001374D9" w:rsidP="001374D9">
      <w:pPr>
        <w:pStyle w:val="whitespace-normal"/>
        <w:numPr>
          <w:ilvl w:val="0"/>
          <w:numId w:val="28"/>
        </w:numPr>
      </w:pPr>
      <w:r w:rsidRPr="001374D9">
        <w:t>France (20 years), Poland (20 years), Brazil (20 years), Sweden (20 years), Romania (20 years), Bolivia (20 years), Venezuela (20 years) (19,24,30,36)</w:t>
      </w:r>
    </w:p>
    <w:p w14:paraId="0D2224DF" w14:textId="77777777" w:rsidR="001374D9" w:rsidRPr="001374D9" w:rsidRDefault="001374D9" w:rsidP="001374D9">
      <w:pPr>
        <w:pStyle w:val="whitespace-normal"/>
      </w:pPr>
      <w:r w:rsidRPr="001374D9">
        <w:t>20 years (3 jurisdictions):</w:t>
      </w:r>
    </w:p>
    <w:p w14:paraId="71ED2419" w14:textId="77777777" w:rsidR="001374D9" w:rsidRPr="001374D9" w:rsidRDefault="001374D9" w:rsidP="001374D9">
      <w:pPr>
        <w:pStyle w:val="whitespace-normal"/>
        <w:numPr>
          <w:ilvl w:val="0"/>
          <w:numId w:val="29"/>
        </w:numPr>
      </w:pPr>
      <w:r w:rsidRPr="001374D9">
        <w:t>Kenya (20 years permanent), Indonesia (25 years), Vietnam (20 years for special cases) (20,35,38)</w:t>
      </w:r>
    </w:p>
    <w:p w14:paraId="318ECFEA" w14:textId="77777777" w:rsidR="001374D9" w:rsidRPr="001374D9" w:rsidRDefault="001374D9" w:rsidP="001374D9">
      <w:pPr>
        <w:pStyle w:val="whitespace-normal"/>
      </w:pPr>
      <w:r w:rsidRPr="001374D9">
        <w:rPr>
          <w:rStyle w:val="Forte"/>
          <w:rFonts w:eastAsiaTheme="majorEastAsia"/>
        </w:rPr>
        <w:t>Table 3: Telestroke - National Requirements</w:t>
      </w:r>
    </w:p>
    <w:p w14:paraId="4ECB0F29" w14:textId="77777777" w:rsidR="001374D9" w:rsidRPr="001374D9" w:rsidRDefault="001374D9" w:rsidP="001374D9">
      <w:pPr>
        <w:pStyle w:val="whitespace-normal"/>
      </w:pPr>
      <w:r w:rsidRPr="001374D9">
        <w:t>Door-to-needle time documented (94% - 49/52):</w:t>
      </w:r>
    </w:p>
    <w:p w14:paraId="5F1178DA" w14:textId="77777777" w:rsidR="001374D9" w:rsidRPr="001374D9" w:rsidRDefault="001374D9" w:rsidP="001374D9">
      <w:pPr>
        <w:pStyle w:val="whitespace-normal"/>
        <w:numPr>
          <w:ilvl w:val="0"/>
          <w:numId w:val="30"/>
        </w:numPr>
      </w:pPr>
      <w:r w:rsidRPr="001374D9">
        <w:t>Not required: Ghana, Egypt, Nicaragua</w:t>
      </w:r>
    </w:p>
    <w:p w14:paraId="3C561EAF" w14:textId="77777777" w:rsidR="001374D9" w:rsidRPr="001374D9" w:rsidRDefault="001374D9" w:rsidP="001374D9">
      <w:pPr>
        <w:pStyle w:val="whitespace-normal"/>
      </w:pPr>
      <w:r w:rsidRPr="001374D9">
        <w:t>Complete NIHSS (76% - 40/52):</w:t>
      </w:r>
    </w:p>
    <w:p w14:paraId="4EE3F118" w14:textId="77777777" w:rsidR="001374D9" w:rsidRPr="001374D9" w:rsidRDefault="001374D9" w:rsidP="001374D9">
      <w:pPr>
        <w:pStyle w:val="whitespace-normal"/>
        <w:numPr>
          <w:ilvl w:val="0"/>
          <w:numId w:val="31"/>
        </w:numPr>
      </w:pPr>
      <w:r w:rsidRPr="001374D9">
        <w:t>Required: All except 12 smaller African and Latin American jurisdictions (8,22,23)</w:t>
      </w:r>
    </w:p>
    <w:p w14:paraId="19A5178A" w14:textId="77777777" w:rsidR="001374D9" w:rsidRPr="001374D9" w:rsidRDefault="001374D9" w:rsidP="001374D9">
      <w:pPr>
        <w:pStyle w:val="whitespace-normal"/>
      </w:pPr>
      <w:r w:rsidRPr="001374D9">
        <w:t>Breakdown by requirement quality:</w:t>
      </w:r>
    </w:p>
    <w:p w14:paraId="6D84B93C" w14:textId="77777777" w:rsidR="001374D9" w:rsidRPr="001374D9" w:rsidRDefault="001374D9" w:rsidP="001374D9">
      <w:pPr>
        <w:pStyle w:val="whitespace-normal"/>
        <w:numPr>
          <w:ilvl w:val="0"/>
          <w:numId w:val="32"/>
        </w:numPr>
      </w:pPr>
      <w:r w:rsidRPr="001374D9">
        <w:t>Detailed requirements (n=26): USA, Canada, Germany, France, United Kingdom, Australia, Japan, Singapore, China, Brazil, Colombia, Argentina, Italy, Spain, Netherlands, Belgium, Switzerland, Austria, Denmark, Sweden, Norway, Finland, South Korea, Israel, Dubai, New Zealand (8,22,23,38)</w:t>
      </w:r>
    </w:p>
    <w:p w14:paraId="17C3242B" w14:textId="77777777" w:rsidR="001374D9" w:rsidRPr="001374D9" w:rsidRDefault="001374D9" w:rsidP="001374D9">
      <w:pPr>
        <w:pStyle w:val="whitespace-normal"/>
        <w:numPr>
          <w:ilvl w:val="0"/>
          <w:numId w:val="32"/>
        </w:numPr>
      </w:pPr>
      <w:r w:rsidRPr="001374D9">
        <w:t>Basic requirements (n=26): Remaining jurisdictions</w:t>
      </w:r>
    </w:p>
    <w:p w14:paraId="344F325B" w14:textId="77777777" w:rsidR="001374D9" w:rsidRPr="001374D9" w:rsidRDefault="001374D9" w:rsidP="001374D9">
      <w:pPr>
        <w:pStyle w:val="whitespace-normal"/>
      </w:pPr>
      <w:r w:rsidRPr="001374D9">
        <w:rPr>
          <w:rStyle w:val="Forte"/>
          <w:rFonts w:eastAsiaTheme="majorEastAsia"/>
        </w:rPr>
        <w:t>Table S2: Platform Regulation Models</w:t>
      </w:r>
    </w:p>
    <w:p w14:paraId="5D4B9164" w14:textId="77777777" w:rsidR="001374D9" w:rsidRPr="001374D9" w:rsidRDefault="001374D9" w:rsidP="001374D9">
      <w:pPr>
        <w:pStyle w:val="whitespace-normal"/>
      </w:pPr>
      <w:r w:rsidRPr="001374D9">
        <w:t>Practitioner-only (23 jurisdictions - 44%):</w:t>
      </w:r>
    </w:p>
    <w:p w14:paraId="37159C58" w14:textId="77777777" w:rsidR="001374D9" w:rsidRPr="001374D9" w:rsidRDefault="001374D9" w:rsidP="001374D9">
      <w:pPr>
        <w:pStyle w:val="whitespace-normal"/>
        <w:numPr>
          <w:ilvl w:val="0"/>
          <w:numId w:val="33"/>
        </w:numPr>
      </w:pPr>
      <w:r w:rsidRPr="001374D9">
        <w:t>USA (most states), Canada (most provinces), Mexico, Chile, Uruguay, Paraguay, Venezuela, Ecuador, Bolivia, Peru, Costa Rica, Panama, Guatemala, Honduras, El Salvador, United Kingdom, Sweden, Denmark, Norway, Finland, Nigeria, Ghana, Egypt (3,16,31,39,41)</w:t>
      </w:r>
    </w:p>
    <w:p w14:paraId="531BAED7" w14:textId="77777777" w:rsidR="001374D9" w:rsidRPr="001374D9" w:rsidRDefault="001374D9" w:rsidP="001374D9">
      <w:pPr>
        <w:pStyle w:val="whitespace-normal"/>
      </w:pPr>
      <w:r w:rsidRPr="001374D9">
        <w:t>Platform certification (14 jurisdictions - 27%):</w:t>
      </w:r>
    </w:p>
    <w:p w14:paraId="680F43E5" w14:textId="77777777" w:rsidR="001374D9" w:rsidRPr="001374D9" w:rsidRDefault="001374D9" w:rsidP="001374D9">
      <w:pPr>
        <w:pStyle w:val="whitespace-normal"/>
        <w:numPr>
          <w:ilvl w:val="0"/>
          <w:numId w:val="34"/>
        </w:numPr>
      </w:pPr>
      <w:r w:rsidRPr="001374D9">
        <w:t>Germany, France, Australia, Italy, Spain, Netherlands, Belgium, Austria, Switzerland, Portugal, Poland, Czech Republic, Hungary, Romania (14,17,24,36,44)</w:t>
      </w:r>
    </w:p>
    <w:p w14:paraId="2CACA792" w14:textId="77777777" w:rsidR="001374D9" w:rsidRPr="001374D9" w:rsidRDefault="001374D9" w:rsidP="001374D9">
      <w:pPr>
        <w:pStyle w:val="whitespace-normal"/>
      </w:pPr>
      <w:r w:rsidRPr="001374D9">
        <w:t>Platform licensing (8 jurisdictions - 15%):</w:t>
      </w:r>
    </w:p>
    <w:p w14:paraId="76A55DC8" w14:textId="77777777" w:rsidR="001374D9" w:rsidRPr="001374D9" w:rsidRDefault="001374D9" w:rsidP="001374D9">
      <w:pPr>
        <w:pStyle w:val="whitespace-normal"/>
        <w:numPr>
          <w:ilvl w:val="0"/>
          <w:numId w:val="35"/>
        </w:numPr>
      </w:pPr>
      <w:r w:rsidRPr="001374D9">
        <w:lastRenderedPageBreak/>
        <w:t>Dubai, Saudi Arabia, China, Indonesia, Thailand, Vietnam, Israel, Kenya (20,26,28,35,38,45)</w:t>
      </w:r>
    </w:p>
    <w:p w14:paraId="410BC861" w14:textId="77777777" w:rsidR="001374D9" w:rsidRPr="001374D9" w:rsidRDefault="001374D9" w:rsidP="001374D9">
      <w:pPr>
        <w:pStyle w:val="whitespace-normal"/>
      </w:pPr>
      <w:r w:rsidRPr="001374D9">
        <w:rPr>
          <w:rStyle w:val="Forte"/>
          <w:rFonts w:eastAsiaTheme="majorEastAsia"/>
        </w:rPr>
        <w:t>Integrated regulation (7 jurisdictions - 14%):</w:t>
      </w:r>
    </w:p>
    <w:p w14:paraId="7C12FB7D" w14:textId="77777777" w:rsidR="001374D9" w:rsidRPr="001374D9" w:rsidRDefault="001374D9" w:rsidP="001374D9">
      <w:pPr>
        <w:pStyle w:val="whitespace-normal"/>
      </w:pPr>
      <w:r w:rsidRPr="001374D9">
        <w:rPr>
          <w:rStyle w:val="Forte"/>
          <w:rFonts w:eastAsiaTheme="majorEastAsia"/>
        </w:rPr>
        <w:t>- Singapore, Malaysia, Brazil, India, Japan, South Korea, South Africa (12,24,25,39)</w:t>
      </w:r>
    </w:p>
    <w:p w14:paraId="7F46EAD5" w14:textId="77777777" w:rsidR="001374D9" w:rsidRPr="001374D9" w:rsidRDefault="001374D9" w:rsidP="001374D9">
      <w:pPr>
        <w:pStyle w:val="whitespace-normal"/>
      </w:pPr>
      <w:r w:rsidRPr="001374D9">
        <w:rPr>
          <w:rStyle w:val="Forte"/>
          <w:rFonts w:eastAsiaTheme="majorEastAsia"/>
        </w:rPr>
        <w:t>Table 4: Tele-interconsultation Liability</w:t>
      </w:r>
    </w:p>
    <w:p w14:paraId="5EABFA78" w14:textId="77777777" w:rsidR="001374D9" w:rsidRPr="001374D9" w:rsidRDefault="001374D9" w:rsidP="001374D9">
      <w:pPr>
        <w:pStyle w:val="whitespace-normal"/>
      </w:pPr>
      <w:r w:rsidRPr="001374D9">
        <w:t>Requesting physician primary liability (16 jurisdictions - 31%):</w:t>
      </w:r>
    </w:p>
    <w:p w14:paraId="06B4A8A3" w14:textId="77777777" w:rsidR="001374D9" w:rsidRPr="001374D9" w:rsidRDefault="001374D9" w:rsidP="001374D9">
      <w:pPr>
        <w:pStyle w:val="whitespace-normal"/>
        <w:numPr>
          <w:ilvl w:val="0"/>
          <w:numId w:val="36"/>
        </w:numPr>
      </w:pPr>
      <w:r w:rsidRPr="001374D9">
        <w:t>China, Colombia, Chile, Peru, Argentina, Uruguay, Vietnam, Thailand, Indonesia, Malaysia, Philippines, Egypt, Ghana, Guatemala, Honduras, El Salvador (27,28,29,35,38)</w:t>
      </w:r>
    </w:p>
    <w:p w14:paraId="5BB61CED" w14:textId="77777777" w:rsidR="001374D9" w:rsidRPr="001374D9" w:rsidRDefault="001374D9" w:rsidP="001374D9">
      <w:pPr>
        <w:pStyle w:val="whitespace-normal"/>
      </w:pPr>
      <w:r w:rsidRPr="001374D9">
        <w:t>Shared liability (12 jurisdictions - 23%):</w:t>
      </w:r>
    </w:p>
    <w:p w14:paraId="74809446" w14:textId="77777777" w:rsidR="001374D9" w:rsidRPr="001374D9" w:rsidRDefault="001374D9" w:rsidP="001374D9">
      <w:pPr>
        <w:pStyle w:val="whitespace-normal"/>
        <w:numPr>
          <w:ilvl w:val="0"/>
          <w:numId w:val="37"/>
        </w:numPr>
        <w:rPr>
          <w:lang w:val="pt-BR"/>
        </w:rPr>
      </w:pPr>
      <w:r w:rsidRPr="001374D9">
        <w:rPr>
          <w:lang w:val="pt-BR"/>
        </w:rPr>
        <w:t>Brazil, Mexico, Venezuela, Ecuador, Bolivia, Paraguay, India, South Korea, Japan, Israel, Dubai, Saudi Arabia (15,21,26,30,32)</w:t>
      </w:r>
    </w:p>
    <w:p w14:paraId="03C53C04" w14:textId="77777777" w:rsidR="001374D9" w:rsidRPr="001374D9" w:rsidRDefault="001374D9" w:rsidP="001374D9">
      <w:pPr>
        <w:pStyle w:val="whitespace-normal"/>
      </w:pPr>
      <w:r w:rsidRPr="001374D9">
        <w:t>Consultant liability (8 jurisdictions - 15%):</w:t>
      </w:r>
    </w:p>
    <w:p w14:paraId="409C1F39" w14:textId="77777777" w:rsidR="001374D9" w:rsidRPr="001374D9" w:rsidRDefault="001374D9" w:rsidP="001374D9">
      <w:pPr>
        <w:pStyle w:val="whitespace-normal"/>
        <w:numPr>
          <w:ilvl w:val="0"/>
          <w:numId w:val="38"/>
        </w:numPr>
      </w:pPr>
      <w:r w:rsidRPr="001374D9">
        <w:t>Canada (all provinces), Australia, New Zealand, United Kingdom, Germany, France, Italy, Spain (14,16,17,31,36)</w:t>
      </w:r>
    </w:p>
    <w:p w14:paraId="4066A945" w14:textId="77777777" w:rsidR="001374D9" w:rsidRPr="001374D9" w:rsidRDefault="001374D9" w:rsidP="001374D9">
      <w:pPr>
        <w:pStyle w:val="whitespace-normal"/>
      </w:pPr>
      <w:r w:rsidRPr="001374D9">
        <w:t>Undefined/ambiguous (16 jurisdictions - 31%):</w:t>
      </w:r>
    </w:p>
    <w:p w14:paraId="3D78948F" w14:textId="77777777" w:rsidR="001374D9" w:rsidRPr="001374D9" w:rsidRDefault="001374D9" w:rsidP="001374D9">
      <w:pPr>
        <w:pStyle w:val="whitespace-normal"/>
        <w:numPr>
          <w:ilvl w:val="0"/>
          <w:numId w:val="39"/>
        </w:numPr>
      </w:pPr>
      <w:r w:rsidRPr="001374D9">
        <w:t>USA (varies by state), Singapore, South Africa, Kenya, Nigeria, Poland, Czech Republic, Hungary, Romania, Portugal, Netherlands, Belgium, Austria, Switzerland, Denmark, Sweden, Norway, Finland, Costa Rica, Panama, Nicaragua (3,20,24,33,39,40,41)</w:t>
      </w:r>
    </w:p>
    <w:p w14:paraId="3E9E0082" w14:textId="75021D43" w:rsidR="001374D9" w:rsidRPr="001374D9" w:rsidRDefault="001374D9" w:rsidP="00536A96">
      <w:pPr>
        <w:jc w:val="both"/>
        <w:rPr>
          <w:rFonts w:ascii="Times New Roman" w:hAnsi="Times New Roman" w:cs="Times New Roman"/>
          <w:b/>
          <w:bCs/>
          <w:lang w:val="en-US"/>
        </w:rPr>
      </w:pPr>
      <w:r w:rsidRPr="001374D9">
        <w:rPr>
          <w:rFonts w:ascii="Times New Roman" w:hAnsi="Times New Roman" w:cs="Times New Roman"/>
          <w:b/>
          <w:bCs/>
          <w:lang w:val="en-US"/>
        </w:rPr>
        <w:t>Additional References for Supplementary Material 2</w:t>
      </w:r>
    </w:p>
    <w:p w14:paraId="6D64A061" w14:textId="77777777" w:rsidR="001374D9" w:rsidRPr="001374D9" w:rsidRDefault="001374D9" w:rsidP="00536A96">
      <w:pPr>
        <w:jc w:val="both"/>
        <w:rPr>
          <w:rFonts w:ascii="Times New Roman" w:hAnsi="Times New Roman" w:cs="Times New Roman"/>
          <w:lang w:val="en-US"/>
        </w:rPr>
      </w:pPr>
      <w:r w:rsidRPr="001374D9">
        <w:rPr>
          <w:rFonts w:ascii="Times New Roman" w:hAnsi="Times New Roman" w:cs="Times New Roman"/>
          <w:lang w:val="en-US"/>
        </w:rPr>
        <w:t xml:space="preserve">[S1] Ministry of Health Singapore. Telemedicine Platform Licensing Framework: Implementation Guidelines. Singapore: MOH; 2023. </w:t>
      </w:r>
    </w:p>
    <w:p w14:paraId="18FDA125" w14:textId="77777777" w:rsidR="001374D9" w:rsidRPr="001374D9" w:rsidRDefault="001374D9" w:rsidP="00536A96">
      <w:pPr>
        <w:jc w:val="both"/>
        <w:rPr>
          <w:rFonts w:ascii="Times New Roman" w:hAnsi="Times New Roman" w:cs="Times New Roman"/>
          <w:lang w:val="en-US"/>
        </w:rPr>
      </w:pPr>
      <w:r w:rsidRPr="001374D9">
        <w:rPr>
          <w:rFonts w:ascii="Times New Roman" w:hAnsi="Times New Roman" w:cs="Times New Roman"/>
          <w:lang w:val="en-US"/>
        </w:rPr>
        <w:t xml:space="preserve">[S2] Brazilian Federal Council of Medicine. Resolution CFM 2314/2022: Telemedicine Practice Standards. Brasília: CFM; 2022. </w:t>
      </w:r>
    </w:p>
    <w:p w14:paraId="25C28400" w14:textId="77777777" w:rsidR="001374D9" w:rsidRPr="001374D9" w:rsidRDefault="001374D9" w:rsidP="00536A96">
      <w:pPr>
        <w:jc w:val="both"/>
        <w:rPr>
          <w:rFonts w:ascii="Times New Roman" w:hAnsi="Times New Roman" w:cs="Times New Roman"/>
          <w:lang w:val="en-US"/>
        </w:rPr>
      </w:pPr>
      <w:r w:rsidRPr="001374D9">
        <w:rPr>
          <w:rFonts w:ascii="Times New Roman" w:hAnsi="Times New Roman" w:cs="Times New Roman"/>
          <w:lang w:val="en-US"/>
        </w:rPr>
        <w:t xml:space="preserve">[S3] National Medical Commission India. Telemedicine Practice Guidelines. New Delhi: NMC; 2020. </w:t>
      </w:r>
    </w:p>
    <w:p w14:paraId="17CD8E28" w14:textId="551BC788" w:rsidR="001374D9" w:rsidRPr="001374D9" w:rsidRDefault="001374D9" w:rsidP="00536A96">
      <w:pPr>
        <w:jc w:val="both"/>
        <w:rPr>
          <w:rFonts w:ascii="Times New Roman" w:hAnsi="Times New Roman" w:cs="Times New Roman"/>
          <w:b/>
          <w:bCs/>
          <w:lang w:val="en-US"/>
        </w:rPr>
      </w:pPr>
      <w:r w:rsidRPr="001374D9">
        <w:rPr>
          <w:rFonts w:ascii="Times New Roman" w:hAnsi="Times New Roman" w:cs="Times New Roman"/>
          <w:lang w:val="en-US"/>
        </w:rPr>
        <w:t>[S4] South African Health Products Regulatory Authority. Guidance on Telemedicine Services. Pretoria: SAHPRA; 2021.</w:t>
      </w:r>
    </w:p>
    <w:sectPr w:rsidR="001374D9" w:rsidRPr="001374D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E335A"/>
    <w:multiLevelType w:val="multilevel"/>
    <w:tmpl w:val="9EBE6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202DDC"/>
    <w:multiLevelType w:val="multilevel"/>
    <w:tmpl w:val="15884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64571F"/>
    <w:multiLevelType w:val="multilevel"/>
    <w:tmpl w:val="2B548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724150"/>
    <w:multiLevelType w:val="multilevel"/>
    <w:tmpl w:val="D6867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4B3686"/>
    <w:multiLevelType w:val="multilevel"/>
    <w:tmpl w:val="D4A8A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5461F6"/>
    <w:multiLevelType w:val="multilevel"/>
    <w:tmpl w:val="C9FEC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FD4B37"/>
    <w:multiLevelType w:val="multilevel"/>
    <w:tmpl w:val="79064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5734A1"/>
    <w:multiLevelType w:val="multilevel"/>
    <w:tmpl w:val="828A8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642354"/>
    <w:multiLevelType w:val="multilevel"/>
    <w:tmpl w:val="10DC1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93346F"/>
    <w:multiLevelType w:val="multilevel"/>
    <w:tmpl w:val="8F10F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1A577B"/>
    <w:multiLevelType w:val="multilevel"/>
    <w:tmpl w:val="C5003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E7036E"/>
    <w:multiLevelType w:val="multilevel"/>
    <w:tmpl w:val="91EC9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0164F8"/>
    <w:multiLevelType w:val="multilevel"/>
    <w:tmpl w:val="8AC2B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C503D0"/>
    <w:multiLevelType w:val="multilevel"/>
    <w:tmpl w:val="D7F8C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752AE0"/>
    <w:multiLevelType w:val="multilevel"/>
    <w:tmpl w:val="22268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9D37B1"/>
    <w:multiLevelType w:val="multilevel"/>
    <w:tmpl w:val="89422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DF7F87"/>
    <w:multiLevelType w:val="multilevel"/>
    <w:tmpl w:val="57A4B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5E79C3"/>
    <w:multiLevelType w:val="multilevel"/>
    <w:tmpl w:val="DACA2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2305AA0"/>
    <w:multiLevelType w:val="multilevel"/>
    <w:tmpl w:val="0AAA9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8720D31"/>
    <w:multiLevelType w:val="multilevel"/>
    <w:tmpl w:val="9F90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B2918D5"/>
    <w:multiLevelType w:val="multilevel"/>
    <w:tmpl w:val="92566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3F780D"/>
    <w:multiLevelType w:val="multilevel"/>
    <w:tmpl w:val="D3783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3D30BB"/>
    <w:multiLevelType w:val="multilevel"/>
    <w:tmpl w:val="77463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4CE340D"/>
    <w:multiLevelType w:val="multilevel"/>
    <w:tmpl w:val="1870C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60366C7"/>
    <w:multiLevelType w:val="multilevel"/>
    <w:tmpl w:val="3BF6A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4F3580"/>
    <w:multiLevelType w:val="multilevel"/>
    <w:tmpl w:val="62DAA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017F62"/>
    <w:multiLevelType w:val="multilevel"/>
    <w:tmpl w:val="2A742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F40638F"/>
    <w:multiLevelType w:val="multilevel"/>
    <w:tmpl w:val="44EC8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39510EA"/>
    <w:multiLevelType w:val="multilevel"/>
    <w:tmpl w:val="2AD20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6953195"/>
    <w:multiLevelType w:val="multilevel"/>
    <w:tmpl w:val="C9DEE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8491611"/>
    <w:multiLevelType w:val="multilevel"/>
    <w:tmpl w:val="5B8EE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ED83605"/>
    <w:multiLevelType w:val="multilevel"/>
    <w:tmpl w:val="5A7C9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F5F4CEC"/>
    <w:multiLevelType w:val="multilevel"/>
    <w:tmpl w:val="912E0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23E736E"/>
    <w:multiLevelType w:val="multilevel"/>
    <w:tmpl w:val="47EEC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67364C4"/>
    <w:multiLevelType w:val="multilevel"/>
    <w:tmpl w:val="1E10A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6AE52FB"/>
    <w:multiLevelType w:val="multilevel"/>
    <w:tmpl w:val="450C5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7E26E85"/>
    <w:multiLevelType w:val="multilevel"/>
    <w:tmpl w:val="4BFC8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C00577A"/>
    <w:multiLevelType w:val="multilevel"/>
    <w:tmpl w:val="47F29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CD66C5B"/>
    <w:multiLevelType w:val="multilevel"/>
    <w:tmpl w:val="65165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5878688">
    <w:abstractNumId w:val="38"/>
  </w:num>
  <w:num w:numId="2" w16cid:durableId="1781607753">
    <w:abstractNumId w:val="24"/>
  </w:num>
  <w:num w:numId="3" w16cid:durableId="165368699">
    <w:abstractNumId w:val="35"/>
  </w:num>
  <w:num w:numId="4" w16cid:durableId="921525007">
    <w:abstractNumId w:val="31"/>
  </w:num>
  <w:num w:numId="5" w16cid:durableId="1157770939">
    <w:abstractNumId w:val="9"/>
  </w:num>
  <w:num w:numId="6" w16cid:durableId="1104303468">
    <w:abstractNumId w:val="34"/>
  </w:num>
  <w:num w:numId="7" w16cid:durableId="763964127">
    <w:abstractNumId w:val="26"/>
  </w:num>
  <w:num w:numId="8" w16cid:durableId="1657106509">
    <w:abstractNumId w:val="27"/>
  </w:num>
  <w:num w:numId="9" w16cid:durableId="2100834292">
    <w:abstractNumId w:val="5"/>
  </w:num>
  <w:num w:numId="10" w16cid:durableId="1664970887">
    <w:abstractNumId w:val="30"/>
  </w:num>
  <w:num w:numId="11" w16cid:durableId="242253649">
    <w:abstractNumId w:val="18"/>
  </w:num>
  <w:num w:numId="12" w16cid:durableId="2134983242">
    <w:abstractNumId w:val="12"/>
  </w:num>
  <w:num w:numId="13" w16cid:durableId="290021161">
    <w:abstractNumId w:val="28"/>
  </w:num>
  <w:num w:numId="14" w16cid:durableId="197817960">
    <w:abstractNumId w:val="1"/>
  </w:num>
  <w:num w:numId="15" w16cid:durableId="1532381441">
    <w:abstractNumId w:val="17"/>
  </w:num>
  <w:num w:numId="16" w16cid:durableId="13504657">
    <w:abstractNumId w:val="37"/>
  </w:num>
  <w:num w:numId="17" w16cid:durableId="1059325410">
    <w:abstractNumId w:val="20"/>
  </w:num>
  <w:num w:numId="18" w16cid:durableId="2028172159">
    <w:abstractNumId w:val="25"/>
  </w:num>
  <w:num w:numId="19" w16cid:durableId="273101534">
    <w:abstractNumId w:val="7"/>
  </w:num>
  <w:num w:numId="20" w16cid:durableId="1984263347">
    <w:abstractNumId w:val="10"/>
  </w:num>
  <w:num w:numId="21" w16cid:durableId="337777817">
    <w:abstractNumId w:val="22"/>
  </w:num>
  <w:num w:numId="22" w16cid:durableId="542669543">
    <w:abstractNumId w:val="29"/>
  </w:num>
  <w:num w:numId="23" w16cid:durableId="1889997529">
    <w:abstractNumId w:val="16"/>
  </w:num>
  <w:num w:numId="24" w16cid:durableId="744300225">
    <w:abstractNumId w:val="23"/>
  </w:num>
  <w:num w:numId="25" w16cid:durableId="1916429061">
    <w:abstractNumId w:val="8"/>
  </w:num>
  <w:num w:numId="26" w16cid:durableId="1031995651">
    <w:abstractNumId w:val="0"/>
  </w:num>
  <w:num w:numId="27" w16cid:durableId="540243276">
    <w:abstractNumId w:val="2"/>
  </w:num>
  <w:num w:numId="28" w16cid:durableId="387456116">
    <w:abstractNumId w:val="15"/>
  </w:num>
  <w:num w:numId="29" w16cid:durableId="1622223997">
    <w:abstractNumId w:val="21"/>
  </w:num>
  <w:num w:numId="30" w16cid:durableId="1546333640">
    <w:abstractNumId w:val="32"/>
  </w:num>
  <w:num w:numId="31" w16cid:durableId="1000936807">
    <w:abstractNumId w:val="3"/>
  </w:num>
  <w:num w:numId="32" w16cid:durableId="1241909513">
    <w:abstractNumId w:val="13"/>
  </w:num>
  <w:num w:numId="33" w16cid:durableId="1255674497">
    <w:abstractNumId w:val="19"/>
  </w:num>
  <w:num w:numId="34" w16cid:durableId="1519658010">
    <w:abstractNumId w:val="4"/>
  </w:num>
  <w:num w:numId="35" w16cid:durableId="1553691688">
    <w:abstractNumId w:val="11"/>
  </w:num>
  <w:num w:numId="36" w16cid:durableId="1202792057">
    <w:abstractNumId w:val="36"/>
  </w:num>
  <w:num w:numId="37" w16cid:durableId="1321957607">
    <w:abstractNumId w:val="14"/>
  </w:num>
  <w:num w:numId="38" w16cid:durableId="1493254687">
    <w:abstractNumId w:val="6"/>
  </w:num>
  <w:num w:numId="39" w16cid:durableId="68008162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wN7e0NDQ2sjA0MjJU0lEKTi0uzszPAykwrgUAP/wSwywAAAA="/>
  </w:docVars>
  <w:rsids>
    <w:rsidRoot w:val="00536A96"/>
    <w:rsid w:val="001374D9"/>
    <w:rsid w:val="00536A96"/>
    <w:rsid w:val="00854707"/>
    <w:rsid w:val="00861A19"/>
    <w:rsid w:val="00875070"/>
    <w:rsid w:val="00B46AA2"/>
    <w:rsid w:val="00B5177B"/>
    <w:rsid w:val="00BB19E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ADBE8"/>
  <w15:chartTrackingRefBased/>
  <w15:docId w15:val="{0AEFD7D9-52B3-48BD-AB4E-38EE92196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A96"/>
  </w:style>
  <w:style w:type="paragraph" w:styleId="Ttulo1">
    <w:name w:val="heading 1"/>
    <w:basedOn w:val="Normal"/>
    <w:next w:val="Normal"/>
    <w:link w:val="Ttulo1Char"/>
    <w:uiPriority w:val="9"/>
    <w:qFormat/>
    <w:rsid w:val="00536A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536A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536A9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536A9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536A9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536A9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536A9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536A9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536A9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36A9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536A9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536A9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536A9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536A9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536A9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536A9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536A9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536A96"/>
    <w:rPr>
      <w:rFonts w:eastAsiaTheme="majorEastAsia" w:cstheme="majorBidi"/>
      <w:color w:val="272727" w:themeColor="text1" w:themeTint="D8"/>
    </w:rPr>
  </w:style>
  <w:style w:type="paragraph" w:styleId="Ttulo">
    <w:name w:val="Title"/>
    <w:basedOn w:val="Normal"/>
    <w:next w:val="Normal"/>
    <w:link w:val="TtuloChar"/>
    <w:uiPriority w:val="10"/>
    <w:qFormat/>
    <w:rsid w:val="00536A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536A9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536A9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536A9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536A96"/>
    <w:pPr>
      <w:spacing w:before="160"/>
      <w:jc w:val="center"/>
    </w:pPr>
    <w:rPr>
      <w:i/>
      <w:iCs/>
      <w:color w:val="404040" w:themeColor="text1" w:themeTint="BF"/>
    </w:rPr>
  </w:style>
  <w:style w:type="character" w:customStyle="1" w:styleId="CitaoChar">
    <w:name w:val="Citação Char"/>
    <w:basedOn w:val="Fontepargpadro"/>
    <w:link w:val="Citao"/>
    <w:uiPriority w:val="29"/>
    <w:rsid w:val="00536A96"/>
    <w:rPr>
      <w:i/>
      <w:iCs/>
      <w:color w:val="404040" w:themeColor="text1" w:themeTint="BF"/>
    </w:rPr>
  </w:style>
  <w:style w:type="paragraph" w:styleId="PargrafodaLista">
    <w:name w:val="List Paragraph"/>
    <w:basedOn w:val="Normal"/>
    <w:uiPriority w:val="34"/>
    <w:qFormat/>
    <w:rsid w:val="00536A96"/>
    <w:pPr>
      <w:ind w:left="720"/>
      <w:contextualSpacing/>
    </w:pPr>
  </w:style>
  <w:style w:type="character" w:styleId="nfaseIntensa">
    <w:name w:val="Intense Emphasis"/>
    <w:basedOn w:val="Fontepargpadro"/>
    <w:uiPriority w:val="21"/>
    <w:qFormat/>
    <w:rsid w:val="00536A96"/>
    <w:rPr>
      <w:i/>
      <w:iCs/>
      <w:color w:val="0F4761" w:themeColor="accent1" w:themeShade="BF"/>
    </w:rPr>
  </w:style>
  <w:style w:type="paragraph" w:styleId="CitaoIntensa">
    <w:name w:val="Intense Quote"/>
    <w:basedOn w:val="Normal"/>
    <w:next w:val="Normal"/>
    <w:link w:val="CitaoIntensaChar"/>
    <w:uiPriority w:val="30"/>
    <w:qFormat/>
    <w:rsid w:val="00536A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536A96"/>
    <w:rPr>
      <w:i/>
      <w:iCs/>
      <w:color w:val="0F4761" w:themeColor="accent1" w:themeShade="BF"/>
    </w:rPr>
  </w:style>
  <w:style w:type="character" w:styleId="RefernciaIntensa">
    <w:name w:val="Intense Reference"/>
    <w:basedOn w:val="Fontepargpadro"/>
    <w:uiPriority w:val="32"/>
    <w:qFormat/>
    <w:rsid w:val="00536A96"/>
    <w:rPr>
      <w:b/>
      <w:bCs/>
      <w:smallCaps/>
      <w:color w:val="0F4761" w:themeColor="accent1" w:themeShade="BF"/>
      <w:spacing w:val="5"/>
    </w:rPr>
  </w:style>
  <w:style w:type="paragraph" w:customStyle="1" w:styleId="whitespace-normal">
    <w:name w:val="whitespace-normal"/>
    <w:basedOn w:val="Normal"/>
    <w:rsid w:val="001374D9"/>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styleId="Forte">
    <w:name w:val="Strong"/>
    <w:basedOn w:val="Fontepargpadro"/>
    <w:uiPriority w:val="22"/>
    <w:qFormat/>
    <w:rsid w:val="001374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88</Words>
  <Characters>4497</Characters>
  <Application>Microsoft Office Word</Application>
  <DocSecurity>0</DocSecurity>
  <Lines>37</Lines>
  <Paragraphs>10</Paragraphs>
  <ScaleCrop>false</ScaleCrop>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Brainer Clares de Andrade</dc:creator>
  <cp:keywords/>
  <dc:description/>
  <cp:lastModifiedBy>João Brainer Clares de Andrade</cp:lastModifiedBy>
  <cp:revision>4</cp:revision>
  <dcterms:created xsi:type="dcterms:W3CDTF">2025-10-02T16:58:00Z</dcterms:created>
  <dcterms:modified xsi:type="dcterms:W3CDTF">2025-10-04T19:44:00Z</dcterms:modified>
</cp:coreProperties>
</file>